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08" w:type="dxa"/>
        <w:tblLayout w:type="fixed"/>
        <w:tblLook w:val="04A0" w:firstRow="1" w:lastRow="0" w:firstColumn="1" w:lastColumn="0" w:noHBand="0" w:noVBand="1"/>
      </w:tblPr>
      <w:tblGrid>
        <w:gridCol w:w="1590"/>
        <w:gridCol w:w="1970"/>
        <w:gridCol w:w="925"/>
        <w:gridCol w:w="1358"/>
        <w:gridCol w:w="850"/>
        <w:gridCol w:w="1126"/>
        <w:gridCol w:w="1103"/>
        <w:gridCol w:w="1486"/>
      </w:tblGrid>
      <w:tr w:rsidR="00BB76E3" w:rsidRPr="00287013" w14:paraId="655CE31D" w14:textId="77777777" w:rsidTr="008579EA">
        <w:trPr>
          <w:trHeight w:val="34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E12CF7" w14:textId="77777777" w:rsidR="00BB76E3" w:rsidRPr="00287013" w:rsidRDefault="00BB76E3" w:rsidP="008579EA">
            <w:pPr>
              <w:spacing w:line="240" w:lineRule="auto"/>
              <w:ind w:right="0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Trap arra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86DDC5" w14:textId="77777777" w:rsidR="00BB76E3" w:rsidRPr="00287013" w:rsidRDefault="00BB76E3" w:rsidP="008579EA">
            <w:pPr>
              <w:spacing w:line="240" w:lineRule="auto"/>
              <w:ind w:right="0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Dominant habitat typ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F68078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o. station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AB5462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urvey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BD12250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>No. event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11E05AB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>Camera traps day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7CC4A36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>No. individual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347D255" w14:textId="77777777" w:rsidR="00BB76E3" w:rsidRPr="00287013" w:rsidRDefault="00BB76E3" w:rsidP="008579EA">
            <w:pPr>
              <w:spacing w:line="240" w:lineRule="auto"/>
              <w:ind w:right="0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 xml:space="preserve">No. 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287013">
              <w:rPr>
                <w:rFonts w:eastAsiaTheme="minorEastAsia"/>
                <w:b/>
                <w:bCs/>
                <w:color w:val="000000"/>
                <w:sz w:val="16"/>
                <w:szCs w:val="16"/>
                <w:lang w:val="en-US"/>
              </w:rPr>
              <w:t>ndividuals captured once</w:t>
            </w:r>
          </w:p>
        </w:tc>
      </w:tr>
      <w:tr w:rsidR="00BB76E3" w:rsidRPr="00287013" w14:paraId="658D479F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1C061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Ruip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E11D9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Lowland rainfor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F65AF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CB8B9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Sep. - Oct.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77C5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AA7F28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7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DD021E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A6F18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4 (33%)</w:t>
            </w:r>
          </w:p>
        </w:tc>
      </w:tr>
      <w:tr w:rsidR="00BB76E3" w:rsidRPr="00287013" w14:paraId="223D04A7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18EC7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Ide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5756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Lowland rainfor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65F93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D6271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Oct. - Dec.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D6734E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121A2D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7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831BF2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3E675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3 (33%)</w:t>
            </w:r>
          </w:p>
        </w:tc>
      </w:tr>
      <w:tr w:rsidR="00BB76E3" w:rsidRPr="00287013" w14:paraId="312972FC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82EBF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Mbatw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61213" w14:textId="77777777" w:rsidR="00BB76E3" w:rsidRPr="00287013" w:rsidRDefault="00BB76E3" w:rsidP="008579EA">
            <w:pPr>
              <w:spacing w:line="480" w:lineRule="auto"/>
              <w:ind w:right="0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Acacia-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C</w:t>
            </w:r>
            <w:r w:rsidRPr="00287013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ommipho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680D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8C06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Jun. - Jul.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9C78B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05A66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9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28EB4D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7A031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2 (33%)</w:t>
            </w:r>
          </w:p>
        </w:tc>
      </w:tr>
      <w:tr w:rsidR="00BB76E3" w:rsidRPr="00287013" w14:paraId="4DE30150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CF8B4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Lumem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CBFC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Miombo woodla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5E09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F50C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Jul. - Sep.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CB4733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7745FF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8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512A4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8F099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4 (26%)</w:t>
            </w:r>
          </w:p>
        </w:tc>
      </w:tr>
      <w:tr w:rsidR="00BB76E3" w:rsidRPr="00287013" w14:paraId="34D2B33E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62AD7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Ndundulu-Luhomer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6263E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Montane rainfor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5CB79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BCE94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Sep. - Oct. 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0D3A4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D4062E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7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DF71D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FDFCA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4 (36%)</w:t>
            </w:r>
          </w:p>
        </w:tc>
      </w:tr>
      <w:tr w:rsidR="00BB76E3" w:rsidRPr="00287013" w14:paraId="27835850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330ED1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Mwanihan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CC31BB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Rainforest escapemen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CA98C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15F29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Oct. - Dec. 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74C991D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09AB29F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8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9C3435E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2FC638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 (20%)</w:t>
            </w:r>
          </w:p>
        </w:tc>
      </w:tr>
      <w:tr w:rsidR="00BB76E3" w:rsidRPr="00287013" w14:paraId="69EE6656" w14:textId="77777777" w:rsidTr="008579EA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DFAADC" w14:textId="77777777" w:rsidR="00BB76E3" w:rsidRPr="00287013" w:rsidRDefault="00BB76E3" w:rsidP="008579EA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ABACC" w14:textId="77777777" w:rsidR="00BB76E3" w:rsidRPr="00287013" w:rsidRDefault="00BB76E3" w:rsidP="008579EA">
            <w:pPr>
              <w:spacing w:line="480" w:lineRule="auto"/>
              <w:ind w:right="0"/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CD0E23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40903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FFAB00E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F40B525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50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721ECA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513F6C4" w14:textId="77777777" w:rsidR="00BB76E3" w:rsidRPr="00287013" w:rsidRDefault="00BB76E3" w:rsidP="008579EA">
            <w:pPr>
              <w:spacing w:line="480" w:lineRule="auto"/>
              <w:ind w:right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87013"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18 (31%)</w:t>
            </w:r>
          </w:p>
        </w:tc>
      </w:tr>
    </w:tbl>
    <w:p w14:paraId="68A5C7F3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E3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B76E3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63C1"/>
  <w15:chartTrackingRefBased/>
  <w15:docId w15:val="{17361B21-1514-AE40-917B-7D6E54B8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6E3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38:00Z</dcterms:created>
  <dcterms:modified xsi:type="dcterms:W3CDTF">2019-05-14T10:38:00Z</dcterms:modified>
</cp:coreProperties>
</file>